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104" w:rsidRPr="00504128" w:rsidRDefault="003A5104" w:rsidP="003A5104">
      <w:pPr>
        <w:jc w:val="both"/>
        <w:rPr>
          <w:rFonts w:ascii="Times New Roman" w:hAnsi="Times New Roman" w:cs="Times New Roman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7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Results of forward selection based on the 15 AFLP, 4 MSAP-m, and 13 MSAP-</w:t>
      </w:r>
      <w:r w:rsidRPr="00504128">
        <w:rPr>
          <w:rFonts w:ascii="Times New Roman" w:hAnsi="Times New Roman" w:cs="Times New Roman" w:hint="eastAsia"/>
          <w:color w:val="000000" w:themeColor="text1"/>
          <w:szCs w:val="24"/>
        </w:rPr>
        <w:t>u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 outliers potentially evolved under selection. Environmental variables were classified into three categories, i.e., bioclimate, ecology, and topology, and analyzed separately.</w:t>
      </w: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page" w:horzAnchor="margin" w:tblpY="322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283"/>
        <w:gridCol w:w="851"/>
        <w:gridCol w:w="1276"/>
        <w:gridCol w:w="1417"/>
      </w:tblGrid>
      <w:tr w:rsidR="003A5104" w:rsidRPr="0035650A" w:rsidTr="006217E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790362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3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nvironmental variabl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</w:t>
            </w:r>
            <w:r w:rsidRPr="003565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565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A5104" w:rsidRPr="0035650A" w:rsidTr="006217E7">
        <w:tc>
          <w:tcPr>
            <w:tcW w:w="1418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FL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limate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.42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logy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67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6 (0.006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ology</w:t>
            </w:r>
          </w:p>
        </w:tc>
        <w:tc>
          <w:tcPr>
            <w:tcW w:w="1701" w:type="dxa"/>
          </w:tcPr>
          <w:p w:rsidR="003A5104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limate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1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.70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logy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2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0.007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ology</w:t>
            </w:r>
          </w:p>
        </w:tc>
        <w:tc>
          <w:tcPr>
            <w:tcW w:w="1701" w:type="dxa"/>
          </w:tcPr>
          <w:p w:rsidR="003A5104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02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9 (0.010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SAP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limate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85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48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logy</w:t>
            </w: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83 (0.001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9 (0.002)</w:t>
            </w:r>
          </w:p>
        </w:tc>
      </w:tr>
      <w:tr w:rsidR="003A5104" w:rsidRPr="0035650A" w:rsidTr="006217E7">
        <w:tc>
          <w:tcPr>
            <w:tcW w:w="1418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65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ology</w:t>
            </w:r>
          </w:p>
        </w:tc>
        <w:tc>
          <w:tcPr>
            <w:tcW w:w="1701" w:type="dxa"/>
          </w:tcPr>
          <w:p w:rsidR="003A5104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spect</w:t>
            </w:r>
          </w:p>
        </w:tc>
        <w:tc>
          <w:tcPr>
            <w:tcW w:w="283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276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417" w:type="dxa"/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.8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0.001)</w:t>
            </w:r>
          </w:p>
        </w:tc>
      </w:tr>
      <w:tr w:rsidR="003A5104" w:rsidRPr="0035650A" w:rsidTr="006217E7">
        <w:tc>
          <w:tcPr>
            <w:tcW w:w="1418" w:type="dxa"/>
            <w:tcBorders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5104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A5104" w:rsidRPr="0035650A" w:rsidRDefault="003A5104" w:rsidP="0062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001)</w:t>
            </w:r>
          </w:p>
        </w:tc>
      </w:tr>
    </w:tbl>
    <w:p w:rsidR="003A5104" w:rsidRPr="003D1848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i/>
          <w:szCs w:val="24"/>
        </w:rPr>
      </w:pPr>
    </w:p>
    <w:p w:rsidR="003A5104" w:rsidRDefault="003A5104" w:rsidP="003A5104">
      <w:pPr>
        <w:jc w:val="both"/>
        <w:rPr>
          <w:rFonts w:ascii="Times New Roman" w:hAnsi="Times New Roman" w:cs="Times New Roman"/>
          <w:i/>
          <w:szCs w:val="24"/>
        </w:rPr>
      </w:pPr>
    </w:p>
    <w:p w:rsidR="003A5104" w:rsidRPr="008F1CD8" w:rsidRDefault="003A5104" w:rsidP="003A5104">
      <w:pPr>
        <w:jc w:val="both"/>
        <w:rPr>
          <w:rFonts w:ascii="Times New Roman" w:hAnsi="Times New Roman" w:cs="Times New Roman"/>
          <w:i/>
          <w:szCs w:val="24"/>
        </w:rPr>
      </w:pPr>
      <w:r w:rsidRPr="008F1CD8">
        <w:rPr>
          <w:rFonts w:ascii="Times New Roman" w:hAnsi="Times New Roman" w:cs="Times New Roman"/>
          <w:i/>
          <w:szCs w:val="24"/>
        </w:rPr>
        <w:t xml:space="preserve">BIO4, monthly temperature variation; BIO15, monthly precipitation variation; NDVI, normalized difference vegetation index; PET, potential evapotranspiration. </w:t>
      </w:r>
    </w:p>
    <w:p w:rsidR="003A5104" w:rsidRPr="002861F9" w:rsidRDefault="003A5104" w:rsidP="003A5104">
      <w:pPr>
        <w:jc w:val="both"/>
        <w:rPr>
          <w:rFonts w:ascii="Times New Roman" w:hAnsi="Times New Roman" w:cs="Times New Roman"/>
          <w:i/>
          <w:szCs w:val="24"/>
        </w:rPr>
      </w:pPr>
      <w:r w:rsidRPr="008F1CD8">
        <w:rPr>
          <w:rFonts w:ascii="Times New Roman" w:hAnsi="Times New Roman" w:cs="Times New Roman"/>
          <w:i/>
          <w:szCs w:val="24"/>
        </w:rPr>
        <w:t>The environmental variables are ranked by their contribution to variation according to the adjusted-R</w:t>
      </w:r>
      <w:r w:rsidRPr="008F1CD8">
        <w:rPr>
          <w:rFonts w:ascii="Times New Roman" w:hAnsi="Times New Roman" w:cs="Times New Roman"/>
          <w:i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Cs w:val="24"/>
        </w:rPr>
        <w:t xml:space="preserve"> estimated using redundancy analysis.</w:t>
      </w:r>
    </w:p>
    <w:p w:rsidR="003A5104" w:rsidRDefault="003A5104" w:rsidP="003A5104"/>
    <w:p w:rsidR="003A5104" w:rsidRDefault="003A5104" w:rsidP="003A5104"/>
    <w:p w:rsidR="003D62FF" w:rsidRPr="003A5104" w:rsidRDefault="00027853" w:rsidP="003A5104">
      <w:bookmarkStart w:id="0" w:name="_GoBack"/>
      <w:bookmarkEnd w:id="0"/>
    </w:p>
    <w:sectPr w:rsidR="003D62FF" w:rsidRPr="003A5104" w:rsidSect="009C353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853" w:rsidRDefault="00027853" w:rsidP="003A5104">
      <w:r>
        <w:separator/>
      </w:r>
    </w:p>
  </w:endnote>
  <w:endnote w:type="continuationSeparator" w:id="0">
    <w:p w:rsidR="00027853" w:rsidRDefault="00027853" w:rsidP="003A5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853" w:rsidRDefault="00027853" w:rsidP="003A5104">
      <w:r>
        <w:separator/>
      </w:r>
    </w:p>
  </w:footnote>
  <w:footnote w:type="continuationSeparator" w:id="0">
    <w:p w:rsidR="00027853" w:rsidRDefault="00027853" w:rsidP="003A5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7C"/>
    <w:rsid w:val="00027853"/>
    <w:rsid w:val="00185946"/>
    <w:rsid w:val="003A5104"/>
    <w:rsid w:val="003C43BB"/>
    <w:rsid w:val="004A100E"/>
    <w:rsid w:val="004C448D"/>
    <w:rsid w:val="0057507C"/>
    <w:rsid w:val="0067476C"/>
    <w:rsid w:val="009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104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1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5104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3A51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5104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4</cp:revision>
  <dcterms:created xsi:type="dcterms:W3CDTF">2018-04-17T17:28:00Z</dcterms:created>
  <dcterms:modified xsi:type="dcterms:W3CDTF">2018-05-01T17:40:00Z</dcterms:modified>
</cp:coreProperties>
</file>